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4. The differentially expressed miRNA in 3 pairs of</w:t>
      </w:r>
      <w:r>
        <w:rPr/>
        <w:t xml:space="preserve"> NFs and CAFs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843"/>
        <w:gridCol w:w="1843"/>
        <w:gridCol w:w="1701"/>
      </w:tblGrid>
      <w:tr>
        <w:trPr>
          <w:trHeight w:val="885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RNA I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C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CAF Vs N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gulation</w:t>
            </w:r>
          </w:p>
        </w:tc>
      </w:tr>
      <w:tr>
        <w:trPr>
          <w:trHeight w:val="320" w:hRule="atLeast"/>
        </w:trPr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let-7g-3p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23338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15752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00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0724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083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03a-2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264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293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0a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4574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0127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285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8257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288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40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6536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3579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196a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965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576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1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4351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66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23a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237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536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35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3740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6464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38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06348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32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607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880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844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620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47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648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48178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859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69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3455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9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80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9597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1846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9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4375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8123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3944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66927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644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432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6304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5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44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285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8735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44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98386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998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4713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3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43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485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24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67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660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6509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926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7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89496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9219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-miR-9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0322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99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1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25758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7978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1915-3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021239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79505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286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0958253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880617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3187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088744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2481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31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41923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36582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335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281248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10829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3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140946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50887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373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349284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7231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4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134848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0709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4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46961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8813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6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398526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9057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6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31760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9181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7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346457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3844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7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15700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28199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745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05291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58149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758-5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232217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8921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4763-3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049650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2.0607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sa-miR-54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0820519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</w:t>
            </w:r>
            <w:r>
              <w:rPr>
                <w:color w:val="FF0000"/>
                <w:sz w:val="21"/>
                <w:szCs w:val="21"/>
              </w:rPr>
              <w:t>1.75320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1T16:55:00Z</dcterms:created>
  <dc:creator>王晓宁</dc:creator>
  <dc:description/>
  <cp:keywords/>
  <dc:language>en-US</dc:language>
  <cp:lastModifiedBy>王晓宁</cp:lastModifiedBy>
  <dcterms:modified xsi:type="dcterms:W3CDTF">2018-11-11T16:57:00Z</dcterms:modified>
  <cp:revision>5</cp:revision>
  <dc:subject/>
  <dc:title/>
</cp:coreProperties>
</file>